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2EA4D" w14:textId="5264004E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83323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5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Percentage of CHPs with knowledge and experience with CMAM and family</w:t>
      </w:r>
      <w:r w:rsidR="00B15081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-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led MUAC and median knowledge sc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45"/>
        <w:gridCol w:w="2070"/>
      </w:tblGrid>
      <w:tr w:rsidR="0ADBEA4F" w14:paraId="2074A200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7E70559" w14:textId="07C3EFC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MAM &amp; Family Led MUAC Triage and Treatment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06FB4A1" w14:textId="6ED4B07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219032B1" w14:textId="0D2A8A8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1C8B33CD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586C6" w14:textId="5DFC40C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069CF" w14:textId="5FDB92C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ADBEA4F" w14:paraId="2F491228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74676" w14:textId="5BFA8ED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at </w:t>
            </w:r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rs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re indicated in a MUAC tape?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EB60B" w14:textId="288883C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4C100200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7ACF5" w14:textId="6CC7961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d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3AA7B" w14:textId="4757AAF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6 (99)</w:t>
            </w:r>
          </w:p>
        </w:tc>
      </w:tr>
      <w:tr w:rsidR="0ADBEA4F" w14:paraId="1257DFE2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EE68B" w14:textId="0F16BD4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98E3C" w14:textId="61077A0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9 (99)</w:t>
            </w:r>
          </w:p>
        </w:tc>
      </w:tr>
      <w:tr w:rsidR="0ADBEA4F" w14:paraId="5A45A008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B4D43" w14:textId="33ECE54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F1C11" w14:textId="35C4BAC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5 (97)</w:t>
            </w:r>
          </w:p>
        </w:tc>
      </w:tr>
      <w:tr w:rsidR="0ADBEA4F" w14:paraId="5D317E2A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CA795" w14:textId="2FAE150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at actions or treatment is recommended for a child whose MUAC indicates?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B0D40" w14:textId="5BEC89B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38F7457F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79622" w14:textId="3B34F2AB" w:rsidR="0ADBEA4F" w:rsidRDefault="0ADBEA4F" w:rsidP="0ADBEA4F"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r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d without complication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6663E" w14:textId="01CAA05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76C6D226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EE44B" w14:textId="68F3B9B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RUTF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E1FB1" w14:textId="3B3A69F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5 (64)</w:t>
            </w:r>
          </w:p>
        </w:tc>
      </w:tr>
      <w:tr w:rsidR="0ADBEA4F" w14:paraId="788AFE6D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63036" w14:textId="5796C4F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D61C2B" w14:textId="78E9460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9 (28)</w:t>
            </w:r>
          </w:p>
        </w:tc>
      </w:tr>
      <w:tr w:rsidR="0ADBEA4F" w14:paraId="6E8EDDC1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05C7FE" w14:textId="26A2221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 to health facility/Hospital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673DC" w14:textId="34E0E7F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 (3)</w:t>
            </w:r>
          </w:p>
        </w:tc>
      </w:tr>
      <w:tr w:rsidR="0ADBEA4F" w14:paraId="79C386DF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142E5C" w14:textId="1B3599A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 to Nutritional rehabilitation program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8883F" w14:textId="7AD2C68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4)</w:t>
            </w:r>
          </w:p>
        </w:tc>
      </w:tr>
      <w:tr w:rsidR="0ADBEA4F" w14:paraId="1F9BD112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E8A30" w14:textId="09CF48B4" w:rsidR="0ADBEA4F" w:rsidRDefault="0ADBEA4F" w:rsidP="0ADBEA4F"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r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d with complication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59D88" w14:textId="214EA7B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5B88868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EA76C" w14:textId="01FCA80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009F9" w14:textId="63794E9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5 (95)</w:t>
            </w:r>
          </w:p>
        </w:tc>
      </w:tr>
      <w:tr w:rsidR="0ADBEA4F" w14:paraId="383D3CE4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DC73B" w14:textId="6C3EB6A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RUTF/OR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A853DC" w14:textId="082A010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0)</w:t>
            </w:r>
          </w:p>
        </w:tc>
      </w:tr>
      <w:tr w:rsidR="0ADBEA4F" w14:paraId="68627A0B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3A25AA" w14:textId="5B17F944" w:rsidR="0ADBEA4F" w:rsidRDefault="0ADBEA4F" w:rsidP="0ADBEA4F"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r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llow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519B2" w14:textId="5002592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3F63CFDE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E1E2F" w14:textId="2A5881F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RUSF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64361" w14:textId="03976F2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5 (64)</w:t>
            </w:r>
          </w:p>
        </w:tc>
      </w:tr>
      <w:tr w:rsidR="0ADBEA4F" w14:paraId="73F7A84A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9A2F6" w14:textId="65C8A3A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 to health facility/ Nutritional rehabilitation program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86D08" w14:textId="4C0D9F1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 (20)</w:t>
            </w:r>
          </w:p>
        </w:tc>
      </w:tr>
      <w:tr w:rsidR="0ADBEA4F" w14:paraId="24D4B6DB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42232" w14:textId="09BD286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vide nutrition counselling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EE25F" w14:textId="639AC68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9)</w:t>
            </w:r>
          </w:p>
        </w:tc>
      </w:tr>
      <w:tr w:rsidR="0ADBEA4F" w14:paraId="6CEBD530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55344" w14:textId="00F45FBE" w:rsidR="0ADBEA4F" w:rsidRDefault="0ADBEA4F" w:rsidP="0ADBEA4F"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r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green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7365A" w14:textId="4349886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70B8CF71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AEA68" w14:textId="1DF4E9D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trition counselling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B7273" w14:textId="1464F9C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5 (87)</w:t>
            </w:r>
          </w:p>
        </w:tc>
      </w:tr>
      <w:tr w:rsidR="0ADBEA4F" w14:paraId="5D263683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9BBC7" w14:textId="4FF5F05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do you determine the dose of RUSF or RUTF to give to a child with acute malnutrition?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8C6F32" w14:textId="7AB00AF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1F4C0966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5375F" w14:textId="2F0F211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se weight Dosage Chart to determine RUTF Dosage 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76F74" w14:textId="1330268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5 (44)</w:t>
            </w:r>
          </w:p>
        </w:tc>
      </w:tr>
      <w:tr w:rsidR="0ADBEA4F" w14:paraId="50A4CE25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D07F5" w14:textId="015BF8D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one Sachet per day for RUSF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515DA" w14:textId="49AEF99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 (37)</w:t>
            </w:r>
          </w:p>
        </w:tc>
      </w:tr>
      <w:tr w:rsidR="0ADBEA4F" w14:paraId="2E9807C3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EC092" w14:textId="7BF84ED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n should a child who was diagnosed with acute malnutrition stop receiving RUSF or RUTF?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638A96" w14:textId="029CBCF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627DD30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89E5F" w14:textId="7271950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n MUAC reads yellow from red in two consecutive Visit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9EA0E" w14:textId="7B5E2B8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6 (46)</w:t>
            </w:r>
          </w:p>
        </w:tc>
      </w:tr>
      <w:tr w:rsidR="0ADBEA4F" w14:paraId="05C1449B" w14:textId="77777777" w:rsidTr="0ADBEA4F">
        <w:trPr>
          <w:trHeight w:val="300"/>
        </w:trPr>
        <w:tc>
          <w:tcPr>
            <w:tcW w:w="6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C3D11" w14:textId="011C4BA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en MUAC reads green from yellow in two consecutive visits, discontinue RUSF and offer nutrition counselling 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CC820" w14:textId="7AB5B87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1 (76)</w:t>
            </w:r>
          </w:p>
        </w:tc>
      </w:tr>
    </w:tbl>
    <w:p w14:paraId="2C078E63" w14:textId="12EE3F39" w:rsidR="002C64E9" w:rsidRPr="00177FA2" w:rsidRDefault="11BA3E4B" w:rsidP="00177FA2">
      <w:pPr>
        <w:spacing w:line="257" w:lineRule="auto"/>
      </w:pPr>
      <w:r w:rsidRPr="0ADBEA4F">
        <w:rPr>
          <w:rFonts w:ascii="Times New Roman" w:eastAsia="Times New Roman" w:hAnsi="Times New Roman" w:cs="Times New Roman"/>
        </w:rPr>
        <w:t xml:space="preserve"> </w:t>
      </w:r>
    </w:p>
    <w:sectPr w:rsidR="002C64E9" w:rsidRPr="00177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177FA2"/>
    <w:rsid w:val="002C64E9"/>
    <w:rsid w:val="00405652"/>
    <w:rsid w:val="0083323F"/>
    <w:rsid w:val="008B34E4"/>
    <w:rsid w:val="00AC0264"/>
    <w:rsid w:val="00B15081"/>
    <w:rsid w:val="00B66021"/>
    <w:rsid w:val="00BA0CCA"/>
    <w:rsid w:val="00CC41DF"/>
    <w:rsid w:val="00D80677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Props1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3:00Z</dcterms:created>
  <dcterms:modified xsi:type="dcterms:W3CDTF">2025-12-15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